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03FBD" w14:textId="07A699D4" w:rsidR="00D302DC" w:rsidRPr="00587690" w:rsidRDefault="002B36F7" w:rsidP="00F23578">
      <w:pPr>
        <w:widowControl w:val="0"/>
        <w:spacing w:line="480" w:lineRule="auto"/>
        <w:jc w:val="both"/>
      </w:pPr>
      <w:r>
        <w:rPr>
          <w:noProof/>
        </w:rPr>
        <w:drawing>
          <wp:inline distT="0" distB="0" distL="0" distR="0" wp14:anchorId="1D680BC5" wp14:editId="461DE6C4">
            <wp:extent cx="3812890" cy="3114675"/>
            <wp:effectExtent l="0" t="0" r="0" b="0"/>
            <wp:docPr id="124314986" name="Picture 2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314986" name="Picture 2" descr="A graph of different colored dots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3150" cy="3139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A3C3B" w14:textId="0AB64E7E" w:rsidR="00D302DC" w:rsidRPr="00587690" w:rsidRDefault="00D302DC" w:rsidP="00F23578">
      <w:pPr>
        <w:widowControl w:val="0"/>
        <w:spacing w:line="480" w:lineRule="auto"/>
        <w:jc w:val="both"/>
      </w:pPr>
    </w:p>
    <w:p w14:paraId="030585F8" w14:textId="010C04E6" w:rsidR="00D302DC" w:rsidRPr="00587690" w:rsidRDefault="00D302DC" w:rsidP="00F23578">
      <w:pPr>
        <w:widowControl w:val="0"/>
        <w:spacing w:line="480" w:lineRule="auto"/>
      </w:pPr>
      <w:r w:rsidRPr="00587690">
        <w:rPr>
          <w:b/>
        </w:rPr>
        <w:t>Supplemental Figure 1.</w:t>
      </w:r>
      <w:r w:rsidRPr="00587690">
        <w:t xml:space="preserve"> </w:t>
      </w:r>
      <w:r w:rsidR="000E0936">
        <w:t>Multidimensional</w:t>
      </w:r>
      <w:r w:rsidR="00D37CF8">
        <w:t xml:space="preserve"> scaling (</w:t>
      </w:r>
      <w:r w:rsidRPr="00587690">
        <w:t>MDS</w:t>
      </w:r>
      <w:r w:rsidR="00D37CF8">
        <w:t>)</w:t>
      </w:r>
      <w:r w:rsidRPr="00587690">
        <w:t xml:space="preserve"> plot of normalized log2 fold change expression across samples. Dimension 1 depicts a high divergence log2-fold-change between the Control and DWV-A/Mixed-infection groups, with DWV-B overlapping in the middle. </w:t>
      </w:r>
      <w:r w:rsidR="00041FF7">
        <w:t>Color indicates group (Control (C) = teal, DWV-A (A) = maroon, DWV-B (B) = pink, and Mixed (M) = orange) and shape indicates the sample’s colony of origin (C1 or C2).</w:t>
      </w:r>
    </w:p>
    <w:sectPr w:rsidR="00D302DC" w:rsidRPr="00587690" w:rsidSect="005A6A96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960CC" w14:textId="77777777" w:rsidR="00F05B6C" w:rsidRDefault="00F05B6C" w:rsidP="00F23578">
      <w:r>
        <w:separator/>
      </w:r>
    </w:p>
  </w:endnote>
  <w:endnote w:type="continuationSeparator" w:id="0">
    <w:p w14:paraId="4D4E56A0" w14:textId="77777777" w:rsidR="00F05B6C" w:rsidRDefault="00F05B6C" w:rsidP="00F2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6357182"/>
      <w:docPartObj>
        <w:docPartGallery w:val="Page Numbers (Bottom of Page)"/>
        <w:docPartUnique/>
      </w:docPartObj>
    </w:sdtPr>
    <w:sdtContent>
      <w:p w14:paraId="317BEA89" w14:textId="55DF930B" w:rsidR="00F23578" w:rsidRDefault="00F23578" w:rsidP="00343A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B8A417" w14:textId="77777777" w:rsidR="00F23578" w:rsidRDefault="00F23578" w:rsidP="00F235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66723669"/>
      <w:docPartObj>
        <w:docPartGallery w:val="Page Numbers (Bottom of Page)"/>
        <w:docPartUnique/>
      </w:docPartObj>
    </w:sdtPr>
    <w:sdtContent>
      <w:p w14:paraId="078D36A2" w14:textId="0F75F697" w:rsidR="00F23578" w:rsidRDefault="00F23578" w:rsidP="00343A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2DA7DB" w14:textId="77777777" w:rsidR="00F23578" w:rsidRDefault="00F23578" w:rsidP="00F235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EAFB0" w14:textId="77777777" w:rsidR="00F05B6C" w:rsidRDefault="00F05B6C" w:rsidP="00F23578">
      <w:r>
        <w:separator/>
      </w:r>
    </w:p>
  </w:footnote>
  <w:footnote w:type="continuationSeparator" w:id="0">
    <w:p w14:paraId="0FFC204D" w14:textId="77777777" w:rsidR="00F05B6C" w:rsidRDefault="00F05B6C" w:rsidP="00F235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E94939"/>
    <w:multiLevelType w:val="multilevel"/>
    <w:tmpl w:val="C524B1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89776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15"/>
    <w:rsid w:val="00003991"/>
    <w:rsid w:val="00005DDF"/>
    <w:rsid w:val="00010E44"/>
    <w:rsid w:val="0001230F"/>
    <w:rsid w:val="00014187"/>
    <w:rsid w:val="0001668A"/>
    <w:rsid w:val="00016A89"/>
    <w:rsid w:val="00017B30"/>
    <w:rsid w:val="00022794"/>
    <w:rsid w:val="00022934"/>
    <w:rsid w:val="00024CDF"/>
    <w:rsid w:val="00025056"/>
    <w:rsid w:val="00025C05"/>
    <w:rsid w:val="000306E5"/>
    <w:rsid w:val="0003232A"/>
    <w:rsid w:val="00032AE0"/>
    <w:rsid w:val="0003414D"/>
    <w:rsid w:val="00034BE4"/>
    <w:rsid w:val="00036ADC"/>
    <w:rsid w:val="00041FF7"/>
    <w:rsid w:val="00043C00"/>
    <w:rsid w:val="00046228"/>
    <w:rsid w:val="00047F03"/>
    <w:rsid w:val="00053505"/>
    <w:rsid w:val="000556B9"/>
    <w:rsid w:val="00066C4E"/>
    <w:rsid w:val="00067AF4"/>
    <w:rsid w:val="00073C8E"/>
    <w:rsid w:val="00074D59"/>
    <w:rsid w:val="00082B85"/>
    <w:rsid w:val="00082F71"/>
    <w:rsid w:val="000838C9"/>
    <w:rsid w:val="000848A4"/>
    <w:rsid w:val="00084B4F"/>
    <w:rsid w:val="00084FAE"/>
    <w:rsid w:val="00086E87"/>
    <w:rsid w:val="00091F50"/>
    <w:rsid w:val="0009240E"/>
    <w:rsid w:val="000A21A9"/>
    <w:rsid w:val="000B5A2B"/>
    <w:rsid w:val="000C4374"/>
    <w:rsid w:val="000C5D84"/>
    <w:rsid w:val="000C6CF1"/>
    <w:rsid w:val="000D337C"/>
    <w:rsid w:val="000D77FE"/>
    <w:rsid w:val="000E0936"/>
    <w:rsid w:val="000E3324"/>
    <w:rsid w:val="000E6AD0"/>
    <w:rsid w:val="000E76DF"/>
    <w:rsid w:val="000F19FC"/>
    <w:rsid w:val="00102827"/>
    <w:rsid w:val="00103C61"/>
    <w:rsid w:val="00112DBD"/>
    <w:rsid w:val="00113593"/>
    <w:rsid w:val="00117A4F"/>
    <w:rsid w:val="00122A92"/>
    <w:rsid w:val="0012680D"/>
    <w:rsid w:val="00127E9E"/>
    <w:rsid w:val="001302D0"/>
    <w:rsid w:val="00134A3E"/>
    <w:rsid w:val="00136090"/>
    <w:rsid w:val="001370BD"/>
    <w:rsid w:val="00140520"/>
    <w:rsid w:val="0014215D"/>
    <w:rsid w:val="00143A06"/>
    <w:rsid w:val="001449BA"/>
    <w:rsid w:val="00150081"/>
    <w:rsid w:val="00150C55"/>
    <w:rsid w:val="001528B5"/>
    <w:rsid w:val="00153DB8"/>
    <w:rsid w:val="001552FB"/>
    <w:rsid w:val="0016740D"/>
    <w:rsid w:val="00177C8D"/>
    <w:rsid w:val="001831B3"/>
    <w:rsid w:val="00183ACD"/>
    <w:rsid w:val="0018547E"/>
    <w:rsid w:val="001867D5"/>
    <w:rsid w:val="00186FB6"/>
    <w:rsid w:val="00194E7A"/>
    <w:rsid w:val="00196D9E"/>
    <w:rsid w:val="001A01F7"/>
    <w:rsid w:val="001A3999"/>
    <w:rsid w:val="001A3FC7"/>
    <w:rsid w:val="001A45C4"/>
    <w:rsid w:val="001A652B"/>
    <w:rsid w:val="001B540A"/>
    <w:rsid w:val="001C1086"/>
    <w:rsid w:val="001C636E"/>
    <w:rsid w:val="001C69EF"/>
    <w:rsid w:val="001D3040"/>
    <w:rsid w:val="001F108D"/>
    <w:rsid w:val="001F79B4"/>
    <w:rsid w:val="0020136A"/>
    <w:rsid w:val="002075B0"/>
    <w:rsid w:val="00211B3E"/>
    <w:rsid w:val="0021698B"/>
    <w:rsid w:val="00221B78"/>
    <w:rsid w:val="002248FB"/>
    <w:rsid w:val="00231AE1"/>
    <w:rsid w:val="0023213E"/>
    <w:rsid w:val="00236DA1"/>
    <w:rsid w:val="00241F93"/>
    <w:rsid w:val="00242435"/>
    <w:rsid w:val="00246242"/>
    <w:rsid w:val="0025472C"/>
    <w:rsid w:val="00256E93"/>
    <w:rsid w:val="002572D8"/>
    <w:rsid w:val="00262BAF"/>
    <w:rsid w:val="002701F7"/>
    <w:rsid w:val="00270FE4"/>
    <w:rsid w:val="0027231A"/>
    <w:rsid w:val="00272848"/>
    <w:rsid w:val="0027605F"/>
    <w:rsid w:val="002846C8"/>
    <w:rsid w:val="00285203"/>
    <w:rsid w:val="00286E51"/>
    <w:rsid w:val="00297C4B"/>
    <w:rsid w:val="002A17C9"/>
    <w:rsid w:val="002A20A6"/>
    <w:rsid w:val="002A3122"/>
    <w:rsid w:val="002A55FB"/>
    <w:rsid w:val="002A73E3"/>
    <w:rsid w:val="002B36F7"/>
    <w:rsid w:val="002B39A0"/>
    <w:rsid w:val="002B76D9"/>
    <w:rsid w:val="002C230F"/>
    <w:rsid w:val="002C46A8"/>
    <w:rsid w:val="002C67F1"/>
    <w:rsid w:val="002D14DA"/>
    <w:rsid w:val="002D1936"/>
    <w:rsid w:val="002D5492"/>
    <w:rsid w:val="002D6083"/>
    <w:rsid w:val="002E07DE"/>
    <w:rsid w:val="002E3686"/>
    <w:rsid w:val="002E3AEB"/>
    <w:rsid w:val="002E5035"/>
    <w:rsid w:val="002E5977"/>
    <w:rsid w:val="002E5E01"/>
    <w:rsid w:val="002F603B"/>
    <w:rsid w:val="002F6BB2"/>
    <w:rsid w:val="002F7DEF"/>
    <w:rsid w:val="002F7DFE"/>
    <w:rsid w:val="00306BA9"/>
    <w:rsid w:val="003120BE"/>
    <w:rsid w:val="0031366F"/>
    <w:rsid w:val="00315009"/>
    <w:rsid w:val="0031756E"/>
    <w:rsid w:val="00317910"/>
    <w:rsid w:val="00317DC8"/>
    <w:rsid w:val="0032699B"/>
    <w:rsid w:val="00327436"/>
    <w:rsid w:val="00331943"/>
    <w:rsid w:val="003320B3"/>
    <w:rsid w:val="00335080"/>
    <w:rsid w:val="00335517"/>
    <w:rsid w:val="00341012"/>
    <w:rsid w:val="003443A6"/>
    <w:rsid w:val="003461FB"/>
    <w:rsid w:val="00350FC1"/>
    <w:rsid w:val="00351A63"/>
    <w:rsid w:val="00352776"/>
    <w:rsid w:val="003572A8"/>
    <w:rsid w:val="0036161A"/>
    <w:rsid w:val="003621CC"/>
    <w:rsid w:val="00363347"/>
    <w:rsid w:val="00372410"/>
    <w:rsid w:val="00373A76"/>
    <w:rsid w:val="00375937"/>
    <w:rsid w:val="003811BD"/>
    <w:rsid w:val="00381C04"/>
    <w:rsid w:val="003850E5"/>
    <w:rsid w:val="00392DF6"/>
    <w:rsid w:val="0039335B"/>
    <w:rsid w:val="00393CBA"/>
    <w:rsid w:val="00393FAB"/>
    <w:rsid w:val="0039441F"/>
    <w:rsid w:val="00395DF0"/>
    <w:rsid w:val="003B63F6"/>
    <w:rsid w:val="003C1485"/>
    <w:rsid w:val="003C2192"/>
    <w:rsid w:val="003C5E79"/>
    <w:rsid w:val="003C5FAA"/>
    <w:rsid w:val="003C5FD5"/>
    <w:rsid w:val="003D3329"/>
    <w:rsid w:val="003D358D"/>
    <w:rsid w:val="003E0D94"/>
    <w:rsid w:val="003E20EC"/>
    <w:rsid w:val="003E2CE6"/>
    <w:rsid w:val="003E337E"/>
    <w:rsid w:val="003E73D8"/>
    <w:rsid w:val="003E745A"/>
    <w:rsid w:val="003F1F51"/>
    <w:rsid w:val="003F2B5F"/>
    <w:rsid w:val="003F2E82"/>
    <w:rsid w:val="0040150A"/>
    <w:rsid w:val="0040250D"/>
    <w:rsid w:val="004031A4"/>
    <w:rsid w:val="0040710A"/>
    <w:rsid w:val="00407492"/>
    <w:rsid w:val="0041147F"/>
    <w:rsid w:val="004116AA"/>
    <w:rsid w:val="00412327"/>
    <w:rsid w:val="00423185"/>
    <w:rsid w:val="004249C3"/>
    <w:rsid w:val="00426784"/>
    <w:rsid w:val="0043270B"/>
    <w:rsid w:val="00433521"/>
    <w:rsid w:val="004352C2"/>
    <w:rsid w:val="0043715A"/>
    <w:rsid w:val="00444501"/>
    <w:rsid w:val="004449E1"/>
    <w:rsid w:val="00446659"/>
    <w:rsid w:val="00451A1C"/>
    <w:rsid w:val="00455770"/>
    <w:rsid w:val="00456CD4"/>
    <w:rsid w:val="004670AE"/>
    <w:rsid w:val="00477C01"/>
    <w:rsid w:val="00484030"/>
    <w:rsid w:val="00487515"/>
    <w:rsid w:val="00493CF2"/>
    <w:rsid w:val="0049546D"/>
    <w:rsid w:val="004957F5"/>
    <w:rsid w:val="004A2524"/>
    <w:rsid w:val="004A6875"/>
    <w:rsid w:val="004B3F95"/>
    <w:rsid w:val="004C682E"/>
    <w:rsid w:val="004D0D24"/>
    <w:rsid w:val="004D47F5"/>
    <w:rsid w:val="004D704A"/>
    <w:rsid w:val="004E0EB3"/>
    <w:rsid w:val="004E34A9"/>
    <w:rsid w:val="004E4EE5"/>
    <w:rsid w:val="004E5A58"/>
    <w:rsid w:val="004E699F"/>
    <w:rsid w:val="004E75E7"/>
    <w:rsid w:val="004F33EE"/>
    <w:rsid w:val="004F466E"/>
    <w:rsid w:val="0050000B"/>
    <w:rsid w:val="0050000C"/>
    <w:rsid w:val="00503305"/>
    <w:rsid w:val="0050674F"/>
    <w:rsid w:val="00511DC3"/>
    <w:rsid w:val="005129E9"/>
    <w:rsid w:val="0051384F"/>
    <w:rsid w:val="00514459"/>
    <w:rsid w:val="005156CC"/>
    <w:rsid w:val="00523369"/>
    <w:rsid w:val="00527335"/>
    <w:rsid w:val="00533F37"/>
    <w:rsid w:val="00534409"/>
    <w:rsid w:val="005373F9"/>
    <w:rsid w:val="00537F09"/>
    <w:rsid w:val="00540A4A"/>
    <w:rsid w:val="005416B0"/>
    <w:rsid w:val="005507A9"/>
    <w:rsid w:val="00551B03"/>
    <w:rsid w:val="00561B8F"/>
    <w:rsid w:val="0056340A"/>
    <w:rsid w:val="005641A1"/>
    <w:rsid w:val="005676BA"/>
    <w:rsid w:val="00575E22"/>
    <w:rsid w:val="005775A8"/>
    <w:rsid w:val="00587690"/>
    <w:rsid w:val="0059182E"/>
    <w:rsid w:val="005939AC"/>
    <w:rsid w:val="005A331B"/>
    <w:rsid w:val="005A5C12"/>
    <w:rsid w:val="005A6A96"/>
    <w:rsid w:val="005B3067"/>
    <w:rsid w:val="005B470B"/>
    <w:rsid w:val="005B5333"/>
    <w:rsid w:val="005C2A16"/>
    <w:rsid w:val="005C5A18"/>
    <w:rsid w:val="005C7105"/>
    <w:rsid w:val="005D0989"/>
    <w:rsid w:val="005D393B"/>
    <w:rsid w:val="005D3ED2"/>
    <w:rsid w:val="005D4E4B"/>
    <w:rsid w:val="005E2212"/>
    <w:rsid w:val="005E2C46"/>
    <w:rsid w:val="005E745A"/>
    <w:rsid w:val="005F2F5E"/>
    <w:rsid w:val="005F572F"/>
    <w:rsid w:val="00603FF1"/>
    <w:rsid w:val="00606716"/>
    <w:rsid w:val="00610674"/>
    <w:rsid w:val="0061138B"/>
    <w:rsid w:val="006123B3"/>
    <w:rsid w:val="006177A9"/>
    <w:rsid w:val="006216A7"/>
    <w:rsid w:val="0062537D"/>
    <w:rsid w:val="0062547E"/>
    <w:rsid w:val="006262B7"/>
    <w:rsid w:val="00630A8D"/>
    <w:rsid w:val="00630E22"/>
    <w:rsid w:val="00647393"/>
    <w:rsid w:val="006549A1"/>
    <w:rsid w:val="00665B3E"/>
    <w:rsid w:val="00665DD8"/>
    <w:rsid w:val="00667405"/>
    <w:rsid w:val="00674FCB"/>
    <w:rsid w:val="00675043"/>
    <w:rsid w:val="00680D3B"/>
    <w:rsid w:val="0068181A"/>
    <w:rsid w:val="006833CC"/>
    <w:rsid w:val="006841A0"/>
    <w:rsid w:val="0069367A"/>
    <w:rsid w:val="00693946"/>
    <w:rsid w:val="00693AF6"/>
    <w:rsid w:val="00694C36"/>
    <w:rsid w:val="006957D9"/>
    <w:rsid w:val="006A1CFE"/>
    <w:rsid w:val="006A71EB"/>
    <w:rsid w:val="006B0393"/>
    <w:rsid w:val="006B3B96"/>
    <w:rsid w:val="006C10B4"/>
    <w:rsid w:val="006C5166"/>
    <w:rsid w:val="006D0102"/>
    <w:rsid w:val="006D04C5"/>
    <w:rsid w:val="006D0875"/>
    <w:rsid w:val="006D5631"/>
    <w:rsid w:val="006D6EBB"/>
    <w:rsid w:val="006D79D6"/>
    <w:rsid w:val="006E1EF7"/>
    <w:rsid w:val="006E6573"/>
    <w:rsid w:val="006F2CE9"/>
    <w:rsid w:val="006F5725"/>
    <w:rsid w:val="006F5A1F"/>
    <w:rsid w:val="006F7BBD"/>
    <w:rsid w:val="00703E01"/>
    <w:rsid w:val="00711D98"/>
    <w:rsid w:val="00723258"/>
    <w:rsid w:val="007258E2"/>
    <w:rsid w:val="007277BF"/>
    <w:rsid w:val="00731A80"/>
    <w:rsid w:val="00734274"/>
    <w:rsid w:val="0073462C"/>
    <w:rsid w:val="007407F2"/>
    <w:rsid w:val="007408C0"/>
    <w:rsid w:val="00744DAB"/>
    <w:rsid w:val="007470BF"/>
    <w:rsid w:val="0075697C"/>
    <w:rsid w:val="00760613"/>
    <w:rsid w:val="00762E80"/>
    <w:rsid w:val="00765FDE"/>
    <w:rsid w:val="007775C7"/>
    <w:rsid w:val="00782D80"/>
    <w:rsid w:val="0078373F"/>
    <w:rsid w:val="00785526"/>
    <w:rsid w:val="007901EF"/>
    <w:rsid w:val="00796EAF"/>
    <w:rsid w:val="007A7393"/>
    <w:rsid w:val="007B02F6"/>
    <w:rsid w:val="007B2D9C"/>
    <w:rsid w:val="007C00B7"/>
    <w:rsid w:val="007E2DED"/>
    <w:rsid w:val="007E3250"/>
    <w:rsid w:val="007E3CE4"/>
    <w:rsid w:val="007E7502"/>
    <w:rsid w:val="007F0ADD"/>
    <w:rsid w:val="007F36B7"/>
    <w:rsid w:val="007F4777"/>
    <w:rsid w:val="007F4FF2"/>
    <w:rsid w:val="007F63D5"/>
    <w:rsid w:val="00800C0F"/>
    <w:rsid w:val="00805B21"/>
    <w:rsid w:val="00807BCC"/>
    <w:rsid w:val="00811D76"/>
    <w:rsid w:val="0081388D"/>
    <w:rsid w:val="00815893"/>
    <w:rsid w:val="00816758"/>
    <w:rsid w:val="0082065C"/>
    <w:rsid w:val="008212FA"/>
    <w:rsid w:val="008307CA"/>
    <w:rsid w:val="00833596"/>
    <w:rsid w:val="00835949"/>
    <w:rsid w:val="008379BD"/>
    <w:rsid w:val="00842D59"/>
    <w:rsid w:val="00851A8A"/>
    <w:rsid w:val="00852EF3"/>
    <w:rsid w:val="008551E8"/>
    <w:rsid w:val="00865062"/>
    <w:rsid w:val="00867F6E"/>
    <w:rsid w:val="00870828"/>
    <w:rsid w:val="008713BF"/>
    <w:rsid w:val="008724DF"/>
    <w:rsid w:val="00875318"/>
    <w:rsid w:val="008842CC"/>
    <w:rsid w:val="00890FD6"/>
    <w:rsid w:val="008956F8"/>
    <w:rsid w:val="008A2B1D"/>
    <w:rsid w:val="008A718B"/>
    <w:rsid w:val="008B1AED"/>
    <w:rsid w:val="008B33FD"/>
    <w:rsid w:val="008B419D"/>
    <w:rsid w:val="008B544C"/>
    <w:rsid w:val="008C29E3"/>
    <w:rsid w:val="008C41A6"/>
    <w:rsid w:val="008C68AB"/>
    <w:rsid w:val="008D0E8B"/>
    <w:rsid w:val="008D2857"/>
    <w:rsid w:val="008D54A8"/>
    <w:rsid w:val="008D6FE1"/>
    <w:rsid w:val="008E5F00"/>
    <w:rsid w:val="008E6F13"/>
    <w:rsid w:val="008F720A"/>
    <w:rsid w:val="00903D39"/>
    <w:rsid w:val="009043BC"/>
    <w:rsid w:val="00905C8B"/>
    <w:rsid w:val="00911A89"/>
    <w:rsid w:val="00916BEC"/>
    <w:rsid w:val="00930ABE"/>
    <w:rsid w:val="00931B6A"/>
    <w:rsid w:val="00936F08"/>
    <w:rsid w:val="0094320A"/>
    <w:rsid w:val="009439A4"/>
    <w:rsid w:val="009551AE"/>
    <w:rsid w:val="00957C43"/>
    <w:rsid w:val="009625CD"/>
    <w:rsid w:val="009663D9"/>
    <w:rsid w:val="00971449"/>
    <w:rsid w:val="009743C3"/>
    <w:rsid w:val="00974FF5"/>
    <w:rsid w:val="00976021"/>
    <w:rsid w:val="0097658E"/>
    <w:rsid w:val="00976655"/>
    <w:rsid w:val="00976FB5"/>
    <w:rsid w:val="00986EF4"/>
    <w:rsid w:val="00993843"/>
    <w:rsid w:val="00994F6D"/>
    <w:rsid w:val="00995E64"/>
    <w:rsid w:val="009967EE"/>
    <w:rsid w:val="00997925"/>
    <w:rsid w:val="009A6924"/>
    <w:rsid w:val="009A722B"/>
    <w:rsid w:val="009B1D09"/>
    <w:rsid w:val="009B2114"/>
    <w:rsid w:val="009B2DC2"/>
    <w:rsid w:val="009B33C5"/>
    <w:rsid w:val="009B44E8"/>
    <w:rsid w:val="009B665E"/>
    <w:rsid w:val="009C199F"/>
    <w:rsid w:val="009C3113"/>
    <w:rsid w:val="009C335C"/>
    <w:rsid w:val="009C36CE"/>
    <w:rsid w:val="009D0208"/>
    <w:rsid w:val="009D513C"/>
    <w:rsid w:val="009E5C09"/>
    <w:rsid w:val="009F557D"/>
    <w:rsid w:val="00A01A60"/>
    <w:rsid w:val="00A06B53"/>
    <w:rsid w:val="00A10260"/>
    <w:rsid w:val="00A15A8E"/>
    <w:rsid w:val="00A31055"/>
    <w:rsid w:val="00A344DF"/>
    <w:rsid w:val="00A34FFB"/>
    <w:rsid w:val="00A35583"/>
    <w:rsid w:val="00A3696D"/>
    <w:rsid w:val="00A4106B"/>
    <w:rsid w:val="00A43B59"/>
    <w:rsid w:val="00A46472"/>
    <w:rsid w:val="00A469D2"/>
    <w:rsid w:val="00A5010B"/>
    <w:rsid w:val="00A550D7"/>
    <w:rsid w:val="00A570B9"/>
    <w:rsid w:val="00A57639"/>
    <w:rsid w:val="00A57966"/>
    <w:rsid w:val="00A60ACE"/>
    <w:rsid w:val="00A6313F"/>
    <w:rsid w:val="00A7083E"/>
    <w:rsid w:val="00A71F40"/>
    <w:rsid w:val="00A73E17"/>
    <w:rsid w:val="00A770C9"/>
    <w:rsid w:val="00A772A0"/>
    <w:rsid w:val="00A861CC"/>
    <w:rsid w:val="00A900A5"/>
    <w:rsid w:val="00A91B6D"/>
    <w:rsid w:val="00A96842"/>
    <w:rsid w:val="00AA0B78"/>
    <w:rsid w:val="00AA3A4C"/>
    <w:rsid w:val="00AB0F9E"/>
    <w:rsid w:val="00AB1F0E"/>
    <w:rsid w:val="00AB43F5"/>
    <w:rsid w:val="00AC10C4"/>
    <w:rsid w:val="00AC50FC"/>
    <w:rsid w:val="00AC5170"/>
    <w:rsid w:val="00AD17B5"/>
    <w:rsid w:val="00AD1C92"/>
    <w:rsid w:val="00AD570A"/>
    <w:rsid w:val="00AE7393"/>
    <w:rsid w:val="00AF4FF5"/>
    <w:rsid w:val="00AF6AFA"/>
    <w:rsid w:val="00B0322A"/>
    <w:rsid w:val="00B12485"/>
    <w:rsid w:val="00B15215"/>
    <w:rsid w:val="00B2041A"/>
    <w:rsid w:val="00B26082"/>
    <w:rsid w:val="00B43CF6"/>
    <w:rsid w:val="00B44324"/>
    <w:rsid w:val="00B46D0A"/>
    <w:rsid w:val="00B514EE"/>
    <w:rsid w:val="00B53046"/>
    <w:rsid w:val="00B55747"/>
    <w:rsid w:val="00B675F9"/>
    <w:rsid w:val="00B67E92"/>
    <w:rsid w:val="00B709BB"/>
    <w:rsid w:val="00B75F84"/>
    <w:rsid w:val="00B76D90"/>
    <w:rsid w:val="00B7780E"/>
    <w:rsid w:val="00B81B5E"/>
    <w:rsid w:val="00B82A25"/>
    <w:rsid w:val="00B84655"/>
    <w:rsid w:val="00B86F57"/>
    <w:rsid w:val="00B87104"/>
    <w:rsid w:val="00B93D12"/>
    <w:rsid w:val="00B96199"/>
    <w:rsid w:val="00BA0695"/>
    <w:rsid w:val="00BA1522"/>
    <w:rsid w:val="00BA377B"/>
    <w:rsid w:val="00BA5372"/>
    <w:rsid w:val="00BA6E7C"/>
    <w:rsid w:val="00BA72DE"/>
    <w:rsid w:val="00BA7724"/>
    <w:rsid w:val="00BC1630"/>
    <w:rsid w:val="00BC52E2"/>
    <w:rsid w:val="00BC557A"/>
    <w:rsid w:val="00BD1A88"/>
    <w:rsid w:val="00BD2650"/>
    <w:rsid w:val="00BD5FF7"/>
    <w:rsid w:val="00BD7F3D"/>
    <w:rsid w:val="00BE1594"/>
    <w:rsid w:val="00BE70F1"/>
    <w:rsid w:val="00BF22DD"/>
    <w:rsid w:val="00BF39C0"/>
    <w:rsid w:val="00BF714C"/>
    <w:rsid w:val="00C025E9"/>
    <w:rsid w:val="00C03875"/>
    <w:rsid w:val="00C04DD5"/>
    <w:rsid w:val="00C114C2"/>
    <w:rsid w:val="00C17078"/>
    <w:rsid w:val="00C223E0"/>
    <w:rsid w:val="00C23C76"/>
    <w:rsid w:val="00C27270"/>
    <w:rsid w:val="00C340D3"/>
    <w:rsid w:val="00C372D9"/>
    <w:rsid w:val="00C405D5"/>
    <w:rsid w:val="00C40A48"/>
    <w:rsid w:val="00C45D5F"/>
    <w:rsid w:val="00C50B1F"/>
    <w:rsid w:val="00C5513B"/>
    <w:rsid w:val="00C553CB"/>
    <w:rsid w:val="00C55A09"/>
    <w:rsid w:val="00C55A6E"/>
    <w:rsid w:val="00C66548"/>
    <w:rsid w:val="00C75D4D"/>
    <w:rsid w:val="00C76F62"/>
    <w:rsid w:val="00C863E3"/>
    <w:rsid w:val="00C91AA3"/>
    <w:rsid w:val="00C91B0C"/>
    <w:rsid w:val="00C95B0C"/>
    <w:rsid w:val="00C95D65"/>
    <w:rsid w:val="00CA1852"/>
    <w:rsid w:val="00CA29C6"/>
    <w:rsid w:val="00CB5E1A"/>
    <w:rsid w:val="00CC4BE3"/>
    <w:rsid w:val="00CC7BD4"/>
    <w:rsid w:val="00CC7D2F"/>
    <w:rsid w:val="00CD14E2"/>
    <w:rsid w:val="00CD5797"/>
    <w:rsid w:val="00CE3E3B"/>
    <w:rsid w:val="00CE7AE8"/>
    <w:rsid w:val="00CF34B0"/>
    <w:rsid w:val="00CF5EF8"/>
    <w:rsid w:val="00CF6AEF"/>
    <w:rsid w:val="00D036F9"/>
    <w:rsid w:val="00D05579"/>
    <w:rsid w:val="00D12EFC"/>
    <w:rsid w:val="00D135D3"/>
    <w:rsid w:val="00D26E40"/>
    <w:rsid w:val="00D302DC"/>
    <w:rsid w:val="00D316B3"/>
    <w:rsid w:val="00D318E0"/>
    <w:rsid w:val="00D37CF8"/>
    <w:rsid w:val="00D464E2"/>
    <w:rsid w:val="00D53B1A"/>
    <w:rsid w:val="00D565D1"/>
    <w:rsid w:val="00D56BEC"/>
    <w:rsid w:val="00D5737E"/>
    <w:rsid w:val="00D57B26"/>
    <w:rsid w:val="00D6202D"/>
    <w:rsid w:val="00D63572"/>
    <w:rsid w:val="00D63585"/>
    <w:rsid w:val="00D7249F"/>
    <w:rsid w:val="00D737CD"/>
    <w:rsid w:val="00D80C03"/>
    <w:rsid w:val="00D826FE"/>
    <w:rsid w:val="00D847BF"/>
    <w:rsid w:val="00D8687C"/>
    <w:rsid w:val="00D90539"/>
    <w:rsid w:val="00D96564"/>
    <w:rsid w:val="00D9695B"/>
    <w:rsid w:val="00DA5BF8"/>
    <w:rsid w:val="00DA6585"/>
    <w:rsid w:val="00DA7059"/>
    <w:rsid w:val="00DA71AE"/>
    <w:rsid w:val="00DB55F3"/>
    <w:rsid w:val="00DC3AD6"/>
    <w:rsid w:val="00DC712C"/>
    <w:rsid w:val="00DD772D"/>
    <w:rsid w:val="00DE2A86"/>
    <w:rsid w:val="00DE336F"/>
    <w:rsid w:val="00DF115D"/>
    <w:rsid w:val="00DF2301"/>
    <w:rsid w:val="00DF647B"/>
    <w:rsid w:val="00E00955"/>
    <w:rsid w:val="00E030C1"/>
    <w:rsid w:val="00E14C06"/>
    <w:rsid w:val="00E161AD"/>
    <w:rsid w:val="00E24220"/>
    <w:rsid w:val="00E243BB"/>
    <w:rsid w:val="00E25A57"/>
    <w:rsid w:val="00E27241"/>
    <w:rsid w:val="00E349A4"/>
    <w:rsid w:val="00E37046"/>
    <w:rsid w:val="00E40A68"/>
    <w:rsid w:val="00E41FA3"/>
    <w:rsid w:val="00E47DA2"/>
    <w:rsid w:val="00E55D4E"/>
    <w:rsid w:val="00E562A6"/>
    <w:rsid w:val="00E708CF"/>
    <w:rsid w:val="00E72B01"/>
    <w:rsid w:val="00E73B9E"/>
    <w:rsid w:val="00E768A6"/>
    <w:rsid w:val="00E824E3"/>
    <w:rsid w:val="00E87279"/>
    <w:rsid w:val="00E94600"/>
    <w:rsid w:val="00E95D74"/>
    <w:rsid w:val="00EA1B86"/>
    <w:rsid w:val="00EA3EC0"/>
    <w:rsid w:val="00EB16E9"/>
    <w:rsid w:val="00EB3E7A"/>
    <w:rsid w:val="00EC00D3"/>
    <w:rsid w:val="00EC684F"/>
    <w:rsid w:val="00ED6ED6"/>
    <w:rsid w:val="00ED7636"/>
    <w:rsid w:val="00EE2DC0"/>
    <w:rsid w:val="00EF1D8C"/>
    <w:rsid w:val="00EF66E8"/>
    <w:rsid w:val="00F020B9"/>
    <w:rsid w:val="00F05029"/>
    <w:rsid w:val="00F05B6C"/>
    <w:rsid w:val="00F07004"/>
    <w:rsid w:val="00F13F3E"/>
    <w:rsid w:val="00F14DD0"/>
    <w:rsid w:val="00F23578"/>
    <w:rsid w:val="00F26151"/>
    <w:rsid w:val="00F26A3D"/>
    <w:rsid w:val="00F27A50"/>
    <w:rsid w:val="00F30B4D"/>
    <w:rsid w:val="00F354BF"/>
    <w:rsid w:val="00F42BF6"/>
    <w:rsid w:val="00F42C01"/>
    <w:rsid w:val="00F448AC"/>
    <w:rsid w:val="00F4720F"/>
    <w:rsid w:val="00F528F0"/>
    <w:rsid w:val="00F641B7"/>
    <w:rsid w:val="00F662BF"/>
    <w:rsid w:val="00F71B1B"/>
    <w:rsid w:val="00F71F0B"/>
    <w:rsid w:val="00F8259E"/>
    <w:rsid w:val="00F827BA"/>
    <w:rsid w:val="00F85173"/>
    <w:rsid w:val="00F85720"/>
    <w:rsid w:val="00F87693"/>
    <w:rsid w:val="00FA0786"/>
    <w:rsid w:val="00FA1DDD"/>
    <w:rsid w:val="00FA3DDC"/>
    <w:rsid w:val="00FA5117"/>
    <w:rsid w:val="00FA7C86"/>
    <w:rsid w:val="00FB366C"/>
    <w:rsid w:val="00FB3D9D"/>
    <w:rsid w:val="00FB4707"/>
    <w:rsid w:val="00FB4C09"/>
    <w:rsid w:val="00FB502B"/>
    <w:rsid w:val="00FD1CC4"/>
    <w:rsid w:val="00FD3249"/>
    <w:rsid w:val="00FD5151"/>
    <w:rsid w:val="00FD5815"/>
    <w:rsid w:val="00FD6913"/>
    <w:rsid w:val="00FE08B2"/>
    <w:rsid w:val="00FE1E24"/>
    <w:rsid w:val="00FE340C"/>
    <w:rsid w:val="00FE36DD"/>
    <w:rsid w:val="00FF15A6"/>
    <w:rsid w:val="00FF36D0"/>
    <w:rsid w:val="00FF3E35"/>
    <w:rsid w:val="00FF5186"/>
    <w:rsid w:val="00FF6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0FDF7"/>
  <w14:defaultImageDpi w14:val="32767"/>
  <w15:chartTrackingRefBased/>
  <w15:docId w15:val="{F1FD6D38-ECED-C549-AC5C-B59B4618C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015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0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8CF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8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8C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8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D04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62B7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rsid w:val="006262B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687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C46A8"/>
  </w:style>
  <w:style w:type="table" w:styleId="PlainTable3">
    <w:name w:val="Plain Table 3"/>
    <w:basedOn w:val="TableNormal"/>
    <w:uiPriority w:val="43"/>
    <w:rsid w:val="002F7DE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2F7D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0520"/>
  </w:style>
  <w:style w:type="paragraph" w:styleId="Footer">
    <w:name w:val="footer"/>
    <w:basedOn w:val="Normal"/>
    <w:link w:val="FooterChar"/>
    <w:uiPriority w:val="99"/>
    <w:unhideWhenUsed/>
    <w:rsid w:val="00F235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357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23578"/>
  </w:style>
  <w:style w:type="paragraph" w:styleId="Header">
    <w:name w:val="header"/>
    <w:basedOn w:val="Normal"/>
    <w:link w:val="HeaderChar"/>
    <w:uiPriority w:val="99"/>
    <w:unhideWhenUsed/>
    <w:rsid w:val="00E768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8A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1C10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32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0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4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a5dd7c-015c-4ec5-aea8-98f405e48d8f" xsi:nil="true"/>
    <lcf76f155ced4ddcb4097134ff3c332f xmlns="b1016477-2a12-410a-9ef1-a9343e22f316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1580D6CEF608498DD9C647A1313FD3" ma:contentTypeVersion="12" ma:contentTypeDescription="Create a new document." ma:contentTypeScope="" ma:versionID="ed47cb6c425d6eed06a454de105d9d8d">
  <xsd:schema xmlns:xsd="http://www.w3.org/2001/XMLSchema" xmlns:xs="http://www.w3.org/2001/XMLSchema" xmlns:p="http://schemas.microsoft.com/office/2006/metadata/properties" xmlns:ns2="b1016477-2a12-410a-9ef1-a9343e22f316" xmlns:ns3="1ea5dd7c-015c-4ec5-aea8-98f405e48d8f" targetNamespace="http://schemas.microsoft.com/office/2006/metadata/properties" ma:root="true" ma:fieldsID="ed072a6068991c33b06cf8fdef3f9855" ns2:_="" ns3:_="">
    <xsd:import namespace="b1016477-2a12-410a-9ef1-a9343e22f316"/>
    <xsd:import namespace="1ea5dd7c-015c-4ec5-aea8-98f405e48d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16477-2a12-410a-9ef1-a9343e22f3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28b28469-8996-4088-bd89-44d87d6385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5dd7c-015c-4ec5-aea8-98f405e48d8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491ad99-5b43-49fe-8cd7-f70983391655}" ma:internalName="TaxCatchAll" ma:showField="CatchAllData" ma:web="1ea5dd7c-015c-4ec5-aea8-98f405e48d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5DB02A1-EB79-4D25-9AEB-3902A70D3B7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2257CE-85F7-4FCE-9273-67D3FC7D22CD}">
  <ds:schemaRefs>
    <ds:schemaRef ds:uri="http://schemas.microsoft.com/office/2006/metadata/properties"/>
    <ds:schemaRef ds:uri="http://schemas.microsoft.com/office/infopath/2007/PartnerControls"/>
    <ds:schemaRef ds:uri="1ea5dd7c-015c-4ec5-aea8-98f405e48d8f"/>
    <ds:schemaRef ds:uri="b1016477-2a12-410a-9ef1-a9343e22f316"/>
  </ds:schemaRefs>
</ds:datastoreItem>
</file>

<file path=customXml/itemProps3.xml><?xml version="1.0" encoding="utf-8"?>
<ds:datastoreItem xmlns:ds="http://schemas.openxmlformats.org/officeDocument/2006/customXml" ds:itemID="{231A06A9-07AE-864E-A55C-3AAD45A9BC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593193A-CBDA-42EF-BD15-EC673BE4D7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016477-2a12-410a-9ef1-a9343e22f316"/>
    <ds:schemaRef ds:uri="1ea5dd7c-015c-4ec5-aea8-98f405e48d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ralal Habbu</cp:lastModifiedBy>
  <cp:revision>3</cp:revision>
  <cp:lastPrinted>2024-06-30T22:19:00Z</cp:lastPrinted>
  <dcterms:created xsi:type="dcterms:W3CDTF">2025-02-13T03:41:00Z</dcterms:created>
  <dcterms:modified xsi:type="dcterms:W3CDTF">2025-02-18T0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e10d72-82e6-3b3d-8b74-8c51e5257927</vt:lpwstr>
  </property>
  <property fmtid="{D5CDD505-2E9C-101B-9397-08002B2CF9AE}" pid="24" name="ContentTypeId">
    <vt:lpwstr>0x010100171580D6CEF608498DD9C647A1313FD3</vt:lpwstr>
  </property>
  <property fmtid="{D5CDD505-2E9C-101B-9397-08002B2CF9AE}" pid="25" name="Mendeley Citation Style_1">
    <vt:lpwstr>http://www.zotero.org/styles/vancouver</vt:lpwstr>
  </property>
</Properties>
</file>